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A0BD82" w14:textId="77777777" w:rsidR="00422244" w:rsidRDefault="00422244" w:rsidP="00422244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  <w:bookmarkStart w:id="0" w:name="_GoBack"/>
      <w:bookmarkEnd w:id="0"/>
      <w:r>
        <w:rPr>
          <w:rFonts w:ascii="Arial" w:eastAsia="Arial" w:hAnsi="Arial" w:cs="Arial"/>
          <w:b/>
          <w:sz w:val="22"/>
          <w:szCs w:val="22"/>
        </w:rPr>
        <w:t>SUPPLEMENTARY TABLE: Full list of AMD treatments included in this study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3"/>
        <w:gridCol w:w="6753"/>
      </w:tblGrid>
      <w:tr w:rsidR="00422244" w14:paraId="7DBEE6AF" w14:textId="77777777" w:rsidTr="00ED4C1D">
        <w:tc>
          <w:tcPr>
            <w:tcW w:w="2263" w:type="dxa"/>
          </w:tcPr>
          <w:p w14:paraId="2D92FA52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nti-VEGF therapy</w:t>
            </w:r>
          </w:p>
        </w:tc>
        <w:tc>
          <w:tcPr>
            <w:tcW w:w="6753" w:type="dxa"/>
          </w:tcPr>
          <w:p w14:paraId="7A99EA50" w14:textId="77777777" w:rsidR="00422244" w:rsidRDefault="00422244" w:rsidP="00ED4C1D">
            <w:pPr>
              <w:rPr>
                <w:rFonts w:ascii="_ì" w:eastAsia="_ì" w:hAnsi="_ì" w:cs="_ì"/>
                <w:color w:val="000000"/>
              </w:rPr>
            </w:pPr>
            <w:proofErr w:type="spellStart"/>
            <w:r>
              <w:rPr>
                <w:rFonts w:ascii="_ì" w:eastAsia="_ì" w:hAnsi="_ì" w:cs="_ì"/>
                <w:color w:val="000000"/>
              </w:rPr>
              <w:t>Faricimab-svoa</w:t>
            </w:r>
            <w:proofErr w:type="spellEnd"/>
            <w:r>
              <w:rPr>
                <w:rFonts w:ascii="_ì" w:eastAsia="_ì" w:hAnsi="_ì" w:cs="_ì"/>
                <w:color w:val="000000"/>
              </w:rPr>
              <w:t xml:space="preserve"> (</w:t>
            </w:r>
            <w:proofErr w:type="spellStart"/>
            <w:r>
              <w:rPr>
                <w:rFonts w:ascii="_ì" w:eastAsia="_ì" w:hAnsi="_ì" w:cs="_ì"/>
                <w:color w:val="000000"/>
              </w:rPr>
              <w:t>V</w:t>
            </w:r>
            <w:r>
              <w:rPr>
                <w:rFonts w:ascii="_ì" w:eastAsia="_ì" w:hAnsi="_ì" w:cs="_ì"/>
              </w:rPr>
              <w:t>abysmo</w:t>
            </w:r>
            <w:proofErr w:type="spellEnd"/>
            <w:r>
              <w:rPr>
                <w:rFonts w:ascii="_ì" w:eastAsia="_ì" w:hAnsi="_ì" w:cs="_ì"/>
              </w:rPr>
              <w:t>)</w:t>
            </w:r>
            <w:r>
              <w:rPr>
                <w:rFonts w:ascii="_ì" w:eastAsia="_ì" w:hAnsi="_ì" w:cs="_ì"/>
                <w:color w:val="000000"/>
              </w:rPr>
              <w:t>– Roche</w:t>
            </w:r>
          </w:p>
        </w:tc>
      </w:tr>
      <w:tr w:rsidR="00422244" w14:paraId="4BE3DF2F" w14:textId="77777777" w:rsidTr="00ED4C1D">
        <w:tc>
          <w:tcPr>
            <w:tcW w:w="2263" w:type="dxa"/>
          </w:tcPr>
          <w:p w14:paraId="1FA4CFDF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6753" w:type="dxa"/>
          </w:tcPr>
          <w:p w14:paraId="10C76113" w14:textId="77777777" w:rsidR="00422244" w:rsidRDefault="00422244" w:rsidP="00ED4C1D">
            <w:pPr>
              <w:rPr>
                <w:rFonts w:ascii="_ì" w:eastAsia="_ì" w:hAnsi="_ì" w:cs="_ì"/>
                <w:color w:val="000000"/>
              </w:rPr>
            </w:pPr>
            <w:proofErr w:type="spellStart"/>
            <w:r>
              <w:rPr>
                <w:rFonts w:ascii="_ì" w:eastAsia="_ì" w:hAnsi="_ì" w:cs="_ì"/>
                <w:color w:val="000000"/>
              </w:rPr>
              <w:t>Ranibizumab</w:t>
            </w:r>
            <w:proofErr w:type="spellEnd"/>
            <w:r>
              <w:rPr>
                <w:rFonts w:ascii="_ì" w:eastAsia="_ì" w:hAnsi="_ì" w:cs="_ì"/>
                <w:color w:val="000000"/>
              </w:rPr>
              <w:t xml:space="preserve"> (</w:t>
            </w:r>
            <w:proofErr w:type="spellStart"/>
            <w:r>
              <w:rPr>
                <w:rFonts w:ascii="_ì" w:eastAsia="_ì" w:hAnsi="_ì" w:cs="_ì"/>
                <w:color w:val="000000"/>
              </w:rPr>
              <w:t>Susvimo</w:t>
            </w:r>
            <w:proofErr w:type="spellEnd"/>
            <w:r>
              <w:rPr>
                <w:rFonts w:ascii="_ì" w:eastAsia="_ì" w:hAnsi="_ì" w:cs="_ì"/>
                <w:color w:val="000000"/>
              </w:rPr>
              <w:t>) – Roche</w:t>
            </w:r>
          </w:p>
        </w:tc>
      </w:tr>
      <w:tr w:rsidR="00422244" w14:paraId="0DA61D81" w14:textId="77777777" w:rsidTr="00ED4C1D">
        <w:tc>
          <w:tcPr>
            <w:tcW w:w="2263" w:type="dxa"/>
          </w:tcPr>
          <w:p w14:paraId="7FF5DA46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6753" w:type="dxa"/>
          </w:tcPr>
          <w:p w14:paraId="15C3A538" w14:textId="77777777" w:rsidR="00422244" w:rsidRDefault="00422244" w:rsidP="00ED4C1D">
            <w:pPr>
              <w:rPr>
                <w:rFonts w:ascii="_ì" w:eastAsia="_ì" w:hAnsi="_ì" w:cs="_ì"/>
                <w:color w:val="000000"/>
              </w:rPr>
            </w:pPr>
            <w:proofErr w:type="spellStart"/>
            <w:r>
              <w:rPr>
                <w:rFonts w:ascii="_ì" w:eastAsia="_ì" w:hAnsi="_ì" w:cs="_ì"/>
                <w:color w:val="000000"/>
              </w:rPr>
              <w:t>Brolucizumab</w:t>
            </w:r>
            <w:proofErr w:type="spellEnd"/>
            <w:r>
              <w:rPr>
                <w:rFonts w:ascii="_ì" w:eastAsia="_ì" w:hAnsi="_ì" w:cs="_ì"/>
                <w:color w:val="000000"/>
              </w:rPr>
              <w:t xml:space="preserve"> (</w:t>
            </w:r>
            <w:proofErr w:type="spellStart"/>
            <w:r>
              <w:rPr>
                <w:rFonts w:ascii="_ì" w:eastAsia="_ì" w:hAnsi="_ì" w:cs="_ì"/>
                <w:color w:val="000000"/>
              </w:rPr>
              <w:t>Beovu</w:t>
            </w:r>
            <w:proofErr w:type="spellEnd"/>
            <w:r>
              <w:rPr>
                <w:rFonts w:ascii="_ì" w:eastAsia="_ì" w:hAnsi="_ì" w:cs="_ì"/>
                <w:color w:val="000000"/>
              </w:rPr>
              <w:t>) – Novartis</w:t>
            </w:r>
          </w:p>
        </w:tc>
      </w:tr>
      <w:tr w:rsidR="00422244" w14:paraId="7CABEFA9" w14:textId="77777777" w:rsidTr="00ED4C1D">
        <w:tc>
          <w:tcPr>
            <w:tcW w:w="2263" w:type="dxa"/>
          </w:tcPr>
          <w:p w14:paraId="38C68E45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6753" w:type="dxa"/>
          </w:tcPr>
          <w:p w14:paraId="344CAD95" w14:textId="77777777" w:rsidR="00422244" w:rsidRDefault="00422244" w:rsidP="00ED4C1D">
            <w:pPr>
              <w:rPr>
                <w:rFonts w:ascii="_ì" w:eastAsia="_ì" w:hAnsi="_ì" w:cs="_ì"/>
                <w:color w:val="000000"/>
              </w:rPr>
            </w:pPr>
            <w:proofErr w:type="spellStart"/>
            <w:r>
              <w:rPr>
                <w:rFonts w:ascii="_ì" w:eastAsia="_ì" w:hAnsi="_ì" w:cs="_ì"/>
                <w:color w:val="000000"/>
              </w:rPr>
              <w:t>Pegaptanib</w:t>
            </w:r>
            <w:proofErr w:type="spellEnd"/>
            <w:r>
              <w:rPr>
                <w:rFonts w:ascii="_ì" w:eastAsia="_ì" w:hAnsi="_ì" w:cs="_ì"/>
                <w:color w:val="000000"/>
              </w:rPr>
              <w:t xml:space="preserve"> (</w:t>
            </w:r>
            <w:proofErr w:type="spellStart"/>
            <w:r>
              <w:rPr>
                <w:rFonts w:ascii="_ì" w:eastAsia="_ì" w:hAnsi="_ì" w:cs="_ì"/>
                <w:color w:val="000000"/>
              </w:rPr>
              <w:t>Macugen</w:t>
            </w:r>
            <w:proofErr w:type="spellEnd"/>
            <w:r>
              <w:rPr>
                <w:rFonts w:ascii="_ì" w:eastAsia="_ì" w:hAnsi="_ì" w:cs="_ì"/>
                <w:color w:val="000000"/>
              </w:rPr>
              <w:t xml:space="preserve">) – </w:t>
            </w:r>
            <w:proofErr w:type="spellStart"/>
            <w:r>
              <w:rPr>
                <w:rFonts w:ascii="_ì" w:eastAsia="_ì" w:hAnsi="_ì" w:cs="_ì"/>
                <w:color w:val="000000"/>
              </w:rPr>
              <w:t>Eyetech</w:t>
            </w:r>
            <w:proofErr w:type="spellEnd"/>
            <w:r>
              <w:rPr>
                <w:rFonts w:ascii="_ì" w:eastAsia="_ì" w:hAnsi="_ì" w:cs="_ì"/>
                <w:color w:val="000000"/>
              </w:rPr>
              <w:t xml:space="preserve"> / Pfizer</w:t>
            </w:r>
          </w:p>
        </w:tc>
      </w:tr>
      <w:tr w:rsidR="00422244" w14:paraId="07B08F55" w14:textId="77777777" w:rsidTr="00ED4C1D">
        <w:tc>
          <w:tcPr>
            <w:tcW w:w="2263" w:type="dxa"/>
          </w:tcPr>
          <w:p w14:paraId="6B1631FC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6753" w:type="dxa"/>
          </w:tcPr>
          <w:p w14:paraId="4D8879AC" w14:textId="77777777" w:rsidR="00422244" w:rsidRDefault="00422244" w:rsidP="00ED4C1D">
            <w:pPr>
              <w:rPr>
                <w:rFonts w:ascii="_ì" w:eastAsia="_ì" w:hAnsi="_ì" w:cs="_ì"/>
                <w:color w:val="000000"/>
              </w:rPr>
            </w:pPr>
            <w:r>
              <w:rPr>
                <w:rFonts w:ascii="_ì" w:eastAsia="_ì" w:hAnsi="_ì" w:cs="_ì"/>
                <w:color w:val="000000"/>
              </w:rPr>
              <w:t>Ranibizumab (Lucentis) – Novartis</w:t>
            </w:r>
          </w:p>
        </w:tc>
      </w:tr>
      <w:tr w:rsidR="00422244" w14:paraId="60D8EE00" w14:textId="77777777" w:rsidTr="00ED4C1D">
        <w:tc>
          <w:tcPr>
            <w:tcW w:w="2263" w:type="dxa"/>
          </w:tcPr>
          <w:p w14:paraId="1B776D2C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6753" w:type="dxa"/>
          </w:tcPr>
          <w:p w14:paraId="4FA3FACA" w14:textId="77777777" w:rsidR="00422244" w:rsidRDefault="00422244" w:rsidP="00ED4C1D">
            <w:pPr>
              <w:rPr>
                <w:rFonts w:ascii="_ì" w:eastAsia="_ì" w:hAnsi="_ì" w:cs="_ì"/>
                <w:color w:val="000000"/>
              </w:rPr>
            </w:pPr>
            <w:proofErr w:type="spellStart"/>
            <w:r>
              <w:rPr>
                <w:rFonts w:ascii="_ì" w:eastAsia="_ì" w:hAnsi="_ì" w:cs="_ì"/>
                <w:color w:val="000000"/>
              </w:rPr>
              <w:t>Aflibercept</w:t>
            </w:r>
            <w:proofErr w:type="spellEnd"/>
            <w:r>
              <w:rPr>
                <w:rFonts w:ascii="_ì" w:eastAsia="_ì" w:hAnsi="_ì" w:cs="_ì"/>
                <w:color w:val="000000"/>
              </w:rPr>
              <w:t xml:space="preserve"> (</w:t>
            </w:r>
            <w:proofErr w:type="spellStart"/>
            <w:r>
              <w:rPr>
                <w:rFonts w:ascii="_ì" w:eastAsia="_ì" w:hAnsi="_ì" w:cs="_ì"/>
                <w:color w:val="000000"/>
              </w:rPr>
              <w:t>Eylea</w:t>
            </w:r>
            <w:proofErr w:type="spellEnd"/>
            <w:r>
              <w:rPr>
                <w:rFonts w:ascii="_ì" w:eastAsia="_ì" w:hAnsi="_ì" w:cs="_ì"/>
                <w:color w:val="000000"/>
              </w:rPr>
              <w:t xml:space="preserve">, </w:t>
            </w:r>
            <w:proofErr w:type="spellStart"/>
            <w:r>
              <w:rPr>
                <w:rFonts w:ascii="_ì" w:eastAsia="_ì" w:hAnsi="_ì" w:cs="_ì"/>
                <w:color w:val="000000"/>
              </w:rPr>
              <w:t>Zaltrap</w:t>
            </w:r>
            <w:proofErr w:type="spellEnd"/>
            <w:r>
              <w:rPr>
                <w:rFonts w:ascii="_ì" w:eastAsia="_ì" w:hAnsi="_ì" w:cs="_ì"/>
                <w:color w:val="000000"/>
              </w:rPr>
              <w:t>) – Bayer</w:t>
            </w:r>
          </w:p>
        </w:tc>
      </w:tr>
      <w:tr w:rsidR="00422244" w14:paraId="270800FF" w14:textId="77777777" w:rsidTr="00ED4C1D">
        <w:tc>
          <w:tcPr>
            <w:tcW w:w="2263" w:type="dxa"/>
          </w:tcPr>
          <w:p w14:paraId="7D2F4EF0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6753" w:type="dxa"/>
          </w:tcPr>
          <w:p w14:paraId="1AF43E55" w14:textId="77777777" w:rsidR="00422244" w:rsidRDefault="00422244" w:rsidP="00ED4C1D">
            <w:pPr>
              <w:rPr>
                <w:rFonts w:ascii="_ì" w:eastAsia="_ì" w:hAnsi="_ì" w:cs="_ì"/>
                <w:color w:val="000000"/>
              </w:rPr>
            </w:pPr>
            <w:proofErr w:type="spellStart"/>
            <w:r>
              <w:rPr>
                <w:rFonts w:ascii="_ì" w:eastAsia="_ì" w:hAnsi="_ì" w:cs="_ì"/>
                <w:color w:val="000000"/>
              </w:rPr>
              <w:t>Conbercept</w:t>
            </w:r>
            <w:proofErr w:type="spellEnd"/>
            <w:r>
              <w:rPr>
                <w:rFonts w:ascii="_ì" w:eastAsia="_ì" w:hAnsi="_ì" w:cs="_ì"/>
                <w:color w:val="000000"/>
              </w:rPr>
              <w:t xml:space="preserve"> (</w:t>
            </w:r>
            <w:proofErr w:type="spellStart"/>
            <w:r>
              <w:rPr>
                <w:rFonts w:ascii="_ì" w:eastAsia="_ì" w:hAnsi="_ì" w:cs="_ì"/>
                <w:color w:val="000000"/>
              </w:rPr>
              <w:t>Lumitin</w:t>
            </w:r>
            <w:proofErr w:type="spellEnd"/>
            <w:r>
              <w:rPr>
                <w:rFonts w:ascii="_ì" w:eastAsia="_ì" w:hAnsi="_ì" w:cs="_ì"/>
                <w:color w:val="000000"/>
              </w:rPr>
              <w:t xml:space="preserve">) — Chengdu </w:t>
            </w:r>
            <w:proofErr w:type="spellStart"/>
            <w:r>
              <w:rPr>
                <w:rFonts w:ascii="_ì" w:eastAsia="_ì" w:hAnsi="_ì" w:cs="_ì"/>
                <w:color w:val="000000"/>
              </w:rPr>
              <w:t>Kanghong</w:t>
            </w:r>
            <w:proofErr w:type="spellEnd"/>
            <w:r>
              <w:rPr>
                <w:rFonts w:ascii="_ì" w:eastAsia="_ì" w:hAnsi="_ì" w:cs="_ì"/>
                <w:color w:val="000000"/>
              </w:rPr>
              <w:t xml:space="preserve"> Biotech, China</w:t>
            </w:r>
          </w:p>
        </w:tc>
      </w:tr>
      <w:tr w:rsidR="00422244" w14:paraId="7721A03E" w14:textId="77777777" w:rsidTr="00ED4C1D">
        <w:tc>
          <w:tcPr>
            <w:tcW w:w="2263" w:type="dxa"/>
          </w:tcPr>
          <w:p w14:paraId="791B005D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6753" w:type="dxa"/>
          </w:tcPr>
          <w:p w14:paraId="1BE9E5CD" w14:textId="77777777" w:rsidR="00422244" w:rsidRDefault="00422244" w:rsidP="00ED4C1D">
            <w:pPr>
              <w:rPr>
                <w:rFonts w:ascii="_ì" w:eastAsia="_ì" w:hAnsi="_ì" w:cs="_ì"/>
                <w:color w:val="000000"/>
              </w:rPr>
            </w:pPr>
            <w:r>
              <w:rPr>
                <w:rFonts w:ascii="_ì" w:eastAsia="_ì" w:hAnsi="_ì" w:cs="_ì"/>
                <w:color w:val="000000"/>
              </w:rPr>
              <w:t>KSI-301 — Kodiak Sciences</w:t>
            </w:r>
          </w:p>
        </w:tc>
      </w:tr>
      <w:tr w:rsidR="00422244" w14:paraId="3DD9ED45" w14:textId="77777777" w:rsidTr="00ED4C1D">
        <w:tc>
          <w:tcPr>
            <w:tcW w:w="2263" w:type="dxa"/>
          </w:tcPr>
          <w:p w14:paraId="600D6242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6753" w:type="dxa"/>
          </w:tcPr>
          <w:p w14:paraId="7C7F61DA" w14:textId="77777777" w:rsidR="00422244" w:rsidRDefault="00422244" w:rsidP="00ED4C1D">
            <w:pPr>
              <w:rPr>
                <w:rFonts w:ascii="_ì" w:eastAsia="_ì" w:hAnsi="_ì" w:cs="_ì"/>
                <w:color w:val="000000"/>
              </w:rPr>
            </w:pPr>
            <w:r>
              <w:rPr>
                <w:rFonts w:ascii="_ì" w:eastAsia="_ì" w:hAnsi="_ì" w:cs="_ì"/>
                <w:color w:val="000000"/>
              </w:rPr>
              <w:t>Bevacizumab (Avastin) — Roche</w:t>
            </w:r>
          </w:p>
        </w:tc>
      </w:tr>
      <w:tr w:rsidR="00422244" w14:paraId="7370D2C5" w14:textId="77777777" w:rsidTr="00ED4C1D">
        <w:tc>
          <w:tcPr>
            <w:tcW w:w="2263" w:type="dxa"/>
          </w:tcPr>
          <w:p w14:paraId="6C703A51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6753" w:type="dxa"/>
          </w:tcPr>
          <w:p w14:paraId="287A35DB" w14:textId="77777777" w:rsidR="00422244" w:rsidRDefault="00422244" w:rsidP="00ED4C1D">
            <w:pPr>
              <w:rPr>
                <w:rFonts w:ascii="_ì" w:eastAsia="_ì" w:hAnsi="_ì" w:cs="_ì"/>
                <w:color w:val="000000"/>
              </w:rPr>
            </w:pPr>
            <w:r>
              <w:rPr>
                <w:rFonts w:ascii="_ì" w:eastAsia="_ì" w:hAnsi="_ì" w:cs="_ì"/>
                <w:color w:val="000000"/>
              </w:rPr>
              <w:t>IONIS-FB-</w:t>
            </w:r>
            <w:proofErr w:type="spellStart"/>
            <w:r>
              <w:rPr>
                <w:rFonts w:ascii="_ì" w:eastAsia="_ì" w:hAnsi="_ì" w:cs="_ì"/>
                <w:color w:val="000000"/>
              </w:rPr>
              <w:t>LRx</w:t>
            </w:r>
            <w:proofErr w:type="spellEnd"/>
            <w:r>
              <w:rPr>
                <w:rFonts w:ascii="_ì" w:eastAsia="_ì" w:hAnsi="_ì" w:cs="_ì"/>
                <w:color w:val="000000"/>
              </w:rPr>
              <w:t xml:space="preserve">, RG6299 – </w:t>
            </w:r>
            <w:proofErr w:type="spellStart"/>
            <w:r>
              <w:rPr>
                <w:rFonts w:ascii="_ì" w:eastAsia="_ì" w:hAnsi="_ì" w:cs="_ì"/>
                <w:color w:val="000000"/>
              </w:rPr>
              <w:t>Ionis</w:t>
            </w:r>
            <w:proofErr w:type="spellEnd"/>
            <w:r>
              <w:rPr>
                <w:rFonts w:ascii="_ì" w:eastAsia="_ì" w:hAnsi="_ì" w:cs="_ì"/>
                <w:color w:val="000000"/>
              </w:rPr>
              <w:t xml:space="preserve"> Pharmaceuticals</w:t>
            </w:r>
          </w:p>
        </w:tc>
      </w:tr>
      <w:tr w:rsidR="00422244" w14:paraId="08306440" w14:textId="77777777" w:rsidTr="00ED4C1D">
        <w:tc>
          <w:tcPr>
            <w:tcW w:w="2263" w:type="dxa"/>
          </w:tcPr>
          <w:p w14:paraId="4A52C2F5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6753" w:type="dxa"/>
          </w:tcPr>
          <w:p w14:paraId="640E005A" w14:textId="77777777" w:rsidR="00422244" w:rsidRDefault="00422244" w:rsidP="00ED4C1D">
            <w:pPr>
              <w:rPr>
                <w:rFonts w:ascii="_ì" w:eastAsia="_ì" w:hAnsi="_ì" w:cs="_ì"/>
                <w:color w:val="000000"/>
              </w:rPr>
            </w:pPr>
            <w:r>
              <w:rPr>
                <w:rFonts w:ascii="_ì" w:eastAsia="_ì" w:hAnsi="_ì" w:cs="_ì"/>
                <w:color w:val="000000"/>
              </w:rPr>
              <w:t>Triamcinolone</w:t>
            </w:r>
          </w:p>
        </w:tc>
      </w:tr>
      <w:tr w:rsidR="00422244" w14:paraId="5D324961" w14:textId="77777777" w:rsidTr="00ED4C1D">
        <w:tc>
          <w:tcPr>
            <w:tcW w:w="2263" w:type="dxa"/>
          </w:tcPr>
          <w:p w14:paraId="43829FC6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6753" w:type="dxa"/>
          </w:tcPr>
          <w:p w14:paraId="0538556F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_ì" w:eastAsia="_ì" w:hAnsi="_ì" w:cs="_ì"/>
                <w:color w:val="000000"/>
              </w:rPr>
              <w:t xml:space="preserve">Dexamethasone - </w:t>
            </w:r>
            <w:proofErr w:type="spellStart"/>
            <w:r>
              <w:rPr>
                <w:rFonts w:ascii="_ì" w:eastAsia="_ì" w:hAnsi="_ì" w:cs="_ì"/>
                <w:color w:val="000000"/>
              </w:rPr>
              <w:t>O</w:t>
            </w:r>
            <w:r>
              <w:rPr>
                <w:rFonts w:ascii="_ì" w:eastAsia="_ì" w:hAnsi="_ì" w:cs="_ì"/>
              </w:rPr>
              <w:t>zurdex</w:t>
            </w:r>
            <w:proofErr w:type="spellEnd"/>
          </w:p>
        </w:tc>
      </w:tr>
      <w:tr w:rsidR="00422244" w14:paraId="5BDD27F7" w14:textId="77777777" w:rsidTr="00ED4C1D">
        <w:tc>
          <w:tcPr>
            <w:tcW w:w="2263" w:type="dxa"/>
          </w:tcPr>
          <w:p w14:paraId="6D360812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Biosimilars</w:t>
            </w:r>
          </w:p>
        </w:tc>
        <w:tc>
          <w:tcPr>
            <w:tcW w:w="6753" w:type="dxa"/>
          </w:tcPr>
          <w:p w14:paraId="4CE081B7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Ranibizumab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biosimilar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melivu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) - Samsung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Bioepis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Co., Ltd.</w:t>
            </w:r>
          </w:p>
        </w:tc>
      </w:tr>
      <w:tr w:rsidR="00422244" w14:paraId="262868C6" w14:textId="77777777" w:rsidTr="00ED4C1D">
        <w:tc>
          <w:tcPr>
            <w:tcW w:w="2263" w:type="dxa"/>
          </w:tcPr>
          <w:p w14:paraId="4E530A71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6753" w:type="dxa"/>
          </w:tcPr>
          <w:p w14:paraId="62C4777A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Ranibizumab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biosimilar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Cimerli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) -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Coherus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BioSciences</w:t>
            </w:r>
            <w:proofErr w:type="spellEnd"/>
          </w:p>
        </w:tc>
      </w:tr>
      <w:tr w:rsidR="00422244" w14:paraId="51BEA4D4" w14:textId="77777777" w:rsidTr="00ED4C1D">
        <w:tc>
          <w:tcPr>
            <w:tcW w:w="2263" w:type="dxa"/>
          </w:tcPr>
          <w:p w14:paraId="77484B85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6753" w:type="dxa"/>
          </w:tcPr>
          <w:p w14:paraId="2B86141F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Ranibizumab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biosimilar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Byooviz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) - Biogen</w:t>
            </w:r>
          </w:p>
        </w:tc>
      </w:tr>
      <w:tr w:rsidR="00422244" w14:paraId="4952C931" w14:textId="77777777" w:rsidTr="00ED4C1D">
        <w:tc>
          <w:tcPr>
            <w:tcW w:w="2263" w:type="dxa"/>
          </w:tcPr>
          <w:p w14:paraId="19C6425E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6753" w:type="dxa"/>
          </w:tcPr>
          <w:p w14:paraId="65ECD275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Ranibizumab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biosimilar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Ranivisio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/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Ongavia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) –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Teva</w:t>
            </w:r>
            <w:proofErr w:type="spellEnd"/>
          </w:p>
        </w:tc>
      </w:tr>
      <w:tr w:rsidR="00422244" w14:paraId="7DBBF761" w14:textId="77777777" w:rsidTr="00ED4C1D">
        <w:tc>
          <w:tcPr>
            <w:tcW w:w="2263" w:type="dxa"/>
          </w:tcPr>
          <w:p w14:paraId="07FD2BDB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6753" w:type="dxa"/>
          </w:tcPr>
          <w:p w14:paraId="168815E0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Ranibizumab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biosimilar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Razumab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) -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Intas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Pharmaceuticals</w:t>
            </w:r>
          </w:p>
        </w:tc>
      </w:tr>
      <w:tr w:rsidR="00422244" w14:paraId="44DA584E" w14:textId="77777777" w:rsidTr="00ED4C1D">
        <w:tc>
          <w:tcPr>
            <w:tcW w:w="2263" w:type="dxa"/>
          </w:tcPr>
          <w:p w14:paraId="2F0E4F9B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6753" w:type="dxa"/>
          </w:tcPr>
          <w:p w14:paraId="5310C174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Ranibizumab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biosimilar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Ranizurel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) - Reliance Life Sciences Ltd.</w:t>
            </w:r>
          </w:p>
        </w:tc>
      </w:tr>
      <w:tr w:rsidR="00422244" w14:paraId="41273EAE" w14:textId="77777777" w:rsidTr="00ED4C1D">
        <w:tc>
          <w:tcPr>
            <w:tcW w:w="2263" w:type="dxa"/>
          </w:tcPr>
          <w:p w14:paraId="077A8806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6753" w:type="dxa"/>
          </w:tcPr>
          <w:p w14:paraId="02C0FFF0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anibizumab biosimilar (Ranibizumab BS 1) - Senju Pharmaceutical</w:t>
            </w:r>
          </w:p>
        </w:tc>
      </w:tr>
      <w:tr w:rsidR="00422244" w14:paraId="3B905FAA" w14:textId="77777777" w:rsidTr="00ED4C1D">
        <w:tc>
          <w:tcPr>
            <w:tcW w:w="2263" w:type="dxa"/>
          </w:tcPr>
          <w:p w14:paraId="199C5E4D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6753" w:type="dxa"/>
          </w:tcPr>
          <w:p w14:paraId="1EDA6639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KD-701, ranibizumab biosimilar - Chong Kun Dang Pharmaceutical</w:t>
            </w:r>
          </w:p>
        </w:tc>
      </w:tr>
      <w:tr w:rsidR="00422244" w14:paraId="13C1E53E" w14:textId="77777777" w:rsidTr="00ED4C1D">
        <w:tc>
          <w:tcPr>
            <w:tcW w:w="2263" w:type="dxa"/>
          </w:tcPr>
          <w:p w14:paraId="2CB2D71F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6753" w:type="dxa"/>
          </w:tcPr>
          <w:p w14:paraId="63F39C59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NR-067, ranibizumab biosimilar - AO GENERIUM</w:t>
            </w:r>
          </w:p>
        </w:tc>
      </w:tr>
      <w:tr w:rsidR="00422244" w14:paraId="444ED0FF" w14:textId="77777777" w:rsidTr="00ED4C1D">
        <w:tc>
          <w:tcPr>
            <w:tcW w:w="2263" w:type="dxa"/>
          </w:tcPr>
          <w:p w14:paraId="10842603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6753" w:type="dxa"/>
          </w:tcPr>
          <w:p w14:paraId="38B2F431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UBT010, ranibizumab biosimilar - Lupin Ltd.</w:t>
            </w:r>
          </w:p>
        </w:tc>
      </w:tr>
      <w:tr w:rsidR="00422244" w14:paraId="3C501B3B" w14:textId="77777777" w:rsidTr="00ED4C1D">
        <w:tc>
          <w:tcPr>
            <w:tcW w:w="2263" w:type="dxa"/>
          </w:tcPr>
          <w:p w14:paraId="1EB48E45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6753" w:type="dxa"/>
          </w:tcPr>
          <w:p w14:paraId="0FC2B96C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Ranibizumab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biosimilar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Xlucane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) -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Xbrane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Biopharma</w:t>
            </w:r>
          </w:p>
        </w:tc>
      </w:tr>
      <w:tr w:rsidR="00422244" w14:paraId="44489BAF" w14:textId="77777777" w:rsidTr="00ED4C1D">
        <w:tc>
          <w:tcPr>
            <w:tcW w:w="2263" w:type="dxa"/>
          </w:tcPr>
          <w:p w14:paraId="68318CB5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6753" w:type="dxa"/>
          </w:tcPr>
          <w:p w14:paraId="4FEFF9A2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CD411, aflibercept biosimilar - Sam Chun Dang Pharm. Co. Ltd.</w:t>
            </w:r>
          </w:p>
        </w:tc>
      </w:tr>
      <w:tr w:rsidR="00422244" w14:paraId="15468048" w14:textId="77777777" w:rsidTr="00ED4C1D">
        <w:tc>
          <w:tcPr>
            <w:tcW w:w="2263" w:type="dxa"/>
          </w:tcPr>
          <w:p w14:paraId="30896EA1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6753" w:type="dxa"/>
          </w:tcPr>
          <w:p w14:paraId="2365D91A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OK583A1, aflibercept biosimilar - Sandoz, Novartis</w:t>
            </w:r>
          </w:p>
        </w:tc>
      </w:tr>
      <w:tr w:rsidR="00422244" w14:paraId="17FA82E4" w14:textId="77777777" w:rsidTr="00ED4C1D">
        <w:tc>
          <w:tcPr>
            <w:tcW w:w="2263" w:type="dxa"/>
          </w:tcPr>
          <w:p w14:paraId="4CB408B9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6753" w:type="dxa"/>
          </w:tcPr>
          <w:p w14:paraId="31BF6E62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SB15, aflibercept biosimilar - Samsung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Bioepis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Co., Ltd.</w:t>
            </w:r>
          </w:p>
        </w:tc>
      </w:tr>
      <w:tr w:rsidR="00422244" w14:paraId="6F7B6A22" w14:textId="77777777" w:rsidTr="00ED4C1D">
        <w:tc>
          <w:tcPr>
            <w:tcW w:w="2263" w:type="dxa"/>
          </w:tcPr>
          <w:p w14:paraId="007C1DC7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6753" w:type="dxa"/>
          </w:tcPr>
          <w:p w14:paraId="348F1091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FYB203,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flibercept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biosimilar -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Bioeq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GmbH</w:t>
            </w:r>
          </w:p>
        </w:tc>
      </w:tr>
      <w:tr w:rsidR="00422244" w14:paraId="097BDFBF" w14:textId="77777777" w:rsidTr="00ED4C1D">
        <w:tc>
          <w:tcPr>
            <w:tcW w:w="2263" w:type="dxa"/>
          </w:tcPr>
          <w:p w14:paraId="6CA38F6D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6753" w:type="dxa"/>
          </w:tcPr>
          <w:p w14:paraId="59C22E6D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BP 938, aflibercept biosimilar - Amgen, Parexel</w:t>
            </w:r>
          </w:p>
        </w:tc>
      </w:tr>
      <w:tr w:rsidR="00422244" w14:paraId="31806774" w14:textId="77777777" w:rsidTr="00ED4C1D">
        <w:tc>
          <w:tcPr>
            <w:tcW w:w="2263" w:type="dxa"/>
          </w:tcPr>
          <w:p w14:paraId="7043552F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6753" w:type="dxa"/>
          </w:tcPr>
          <w:p w14:paraId="6227F21F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9MW0813,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flibercept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biosimilar -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Mabwell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(Shanghai) Bioscience</w:t>
            </w:r>
          </w:p>
        </w:tc>
      </w:tr>
      <w:tr w:rsidR="00422244" w14:paraId="2FAAB4A6" w14:textId="77777777" w:rsidTr="00ED4C1D">
        <w:tc>
          <w:tcPr>
            <w:tcW w:w="2263" w:type="dxa"/>
          </w:tcPr>
          <w:p w14:paraId="260D9EF7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6753" w:type="dxa"/>
          </w:tcPr>
          <w:p w14:paraId="73982AB1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AVT06,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flibercept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biosimilar -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lvotech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Swiss AG</w:t>
            </w:r>
          </w:p>
        </w:tc>
      </w:tr>
      <w:tr w:rsidR="00422244" w14:paraId="157BE864" w14:textId="77777777" w:rsidTr="00ED4C1D">
        <w:tc>
          <w:tcPr>
            <w:tcW w:w="2263" w:type="dxa"/>
          </w:tcPr>
          <w:p w14:paraId="42E110CE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6753" w:type="dxa"/>
          </w:tcPr>
          <w:p w14:paraId="4F4E9A22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YL1710, aflibercept biosimilar - Momenta Pharmaceuticals and Mylan</w:t>
            </w:r>
          </w:p>
        </w:tc>
      </w:tr>
      <w:tr w:rsidR="00422244" w14:paraId="24F383EA" w14:textId="77777777" w:rsidTr="00ED4C1D">
        <w:tc>
          <w:tcPr>
            <w:tcW w:w="2263" w:type="dxa"/>
          </w:tcPr>
          <w:p w14:paraId="4D8EF63B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6753" w:type="dxa"/>
          </w:tcPr>
          <w:p w14:paraId="00890E3A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TAB014, bevacizumab biosimilar -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Zhaoke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(Guangzhou) Ophthalmology Pharmaceutical Ltd.</w:t>
            </w:r>
          </w:p>
        </w:tc>
      </w:tr>
      <w:tr w:rsidR="00422244" w14:paraId="760C65D3" w14:textId="77777777" w:rsidTr="00ED4C1D">
        <w:tc>
          <w:tcPr>
            <w:tcW w:w="2263" w:type="dxa"/>
          </w:tcPr>
          <w:p w14:paraId="2D186E5E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6753" w:type="dxa"/>
          </w:tcPr>
          <w:p w14:paraId="1D4EE0A2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evacizumab biosimilar (Lumiere) - Laboratorio Elea Phoenix S.A.</w:t>
            </w:r>
          </w:p>
        </w:tc>
      </w:tr>
      <w:tr w:rsidR="00422244" w14:paraId="687C264C" w14:textId="77777777" w:rsidTr="00ED4C1D">
        <w:tc>
          <w:tcPr>
            <w:tcW w:w="2263" w:type="dxa"/>
          </w:tcPr>
          <w:p w14:paraId="54AB5656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6753" w:type="dxa"/>
          </w:tcPr>
          <w:p w14:paraId="4C1BFB15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NS-510, bevacizumab biosimilar - Outlook Therapeutics</w:t>
            </w:r>
          </w:p>
        </w:tc>
      </w:tr>
      <w:tr w:rsidR="00422244" w14:paraId="6A51BDD7" w14:textId="77777777" w:rsidTr="00ED4C1D">
        <w:tc>
          <w:tcPr>
            <w:tcW w:w="2263" w:type="dxa"/>
          </w:tcPr>
          <w:p w14:paraId="7DD6315C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6753" w:type="dxa"/>
          </w:tcPr>
          <w:p w14:paraId="1D308B03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ALT-L9,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flibercept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biosimilar -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lteogen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Inc.</w:t>
            </w:r>
          </w:p>
        </w:tc>
      </w:tr>
      <w:tr w:rsidR="00422244" w14:paraId="22374121" w14:textId="77777777" w:rsidTr="00ED4C1D">
        <w:tc>
          <w:tcPr>
            <w:tcW w:w="2263" w:type="dxa"/>
          </w:tcPr>
          <w:p w14:paraId="5CECD372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Other treatments</w:t>
            </w:r>
          </w:p>
        </w:tc>
        <w:tc>
          <w:tcPr>
            <w:tcW w:w="6753" w:type="dxa"/>
          </w:tcPr>
          <w:p w14:paraId="04789D4D" w14:textId="77777777" w:rsidR="00422244" w:rsidRDefault="00422244" w:rsidP="00ED4C1D">
            <w:pPr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hotodynamic therapy (hereinafter - PDT)</w:t>
            </w:r>
          </w:p>
        </w:tc>
      </w:tr>
    </w:tbl>
    <w:p w14:paraId="3CCA64A2" w14:textId="77777777" w:rsidR="00422244" w:rsidRDefault="00422244" w:rsidP="00422244">
      <w:pPr>
        <w:rPr>
          <w:rFonts w:ascii="Arial" w:eastAsia="Arial" w:hAnsi="Arial" w:cs="Arial"/>
          <w:sz w:val="22"/>
          <w:szCs w:val="22"/>
        </w:rPr>
      </w:pPr>
    </w:p>
    <w:p w14:paraId="0E98E134" w14:textId="77777777" w:rsidR="004F56AC" w:rsidRDefault="004F56AC"/>
    <w:sectPr w:rsidR="004F56AC" w:rsidSect="00644C9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F960A1" w14:textId="77777777" w:rsidR="003C685E" w:rsidRDefault="003C685E">
      <w:r>
        <w:separator/>
      </w:r>
    </w:p>
  </w:endnote>
  <w:endnote w:type="continuationSeparator" w:id="0">
    <w:p w14:paraId="478DD106" w14:textId="77777777" w:rsidR="003C685E" w:rsidRDefault="003C6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_ì">
    <w:altName w:val="Calibri"/>
    <w:charset w:val="00"/>
    <w:family w:val="auto"/>
    <w:pitch w:val="default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740E83" w14:textId="77777777" w:rsidR="00FA14BA" w:rsidRDefault="003C685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A5D7C4D" w14:textId="77777777" w:rsidR="00FA14BA" w:rsidRDefault="00FA14B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2B4D13" w14:textId="77777777" w:rsidR="00FA14BA" w:rsidRDefault="003C685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644C96">
      <w:rPr>
        <w:noProof/>
        <w:color w:val="000000"/>
      </w:rPr>
      <w:t>1</w:t>
    </w:r>
    <w:r>
      <w:rPr>
        <w:color w:val="000000"/>
      </w:rPr>
      <w:fldChar w:fldCharType="end"/>
    </w:r>
  </w:p>
  <w:p w14:paraId="0738A992" w14:textId="77777777" w:rsidR="00FA14BA" w:rsidRDefault="00FA14B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39911D" w14:textId="77777777" w:rsidR="00FA14BA" w:rsidRDefault="00FA14B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15B028" w14:textId="77777777" w:rsidR="003C685E" w:rsidRDefault="003C685E">
      <w:r>
        <w:separator/>
      </w:r>
    </w:p>
  </w:footnote>
  <w:footnote w:type="continuationSeparator" w:id="0">
    <w:p w14:paraId="179C5CFC" w14:textId="77777777" w:rsidR="003C685E" w:rsidRDefault="003C685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8365EE" w14:textId="77777777" w:rsidR="00FA14BA" w:rsidRDefault="00FA14B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115C63" w14:textId="57F415BE" w:rsidR="00FA14BA" w:rsidRDefault="003C685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rFonts w:ascii="Arial" w:eastAsia="Arial" w:hAnsi="Arial" w:cs="Arial"/>
        <w:color w:val="000000"/>
        <w:sz w:val="20"/>
        <w:szCs w:val="20"/>
      </w:rPr>
    </w:pPr>
    <w:r>
      <w:rPr>
        <w:rFonts w:ascii="Arial" w:eastAsia="Arial" w:hAnsi="Arial" w:cs="Arial"/>
        <w:sz w:val="20"/>
        <w:szCs w:val="20"/>
      </w:rPr>
      <w:t xml:space="preserve">BMC Medical Informatics and </w:t>
    </w:r>
    <w:r>
      <w:rPr>
        <w:rFonts w:ascii="Arial" w:eastAsia="Arial" w:hAnsi="Arial" w:cs="Arial"/>
        <w:sz w:val="20"/>
        <w:szCs w:val="20"/>
      </w:rPr>
      <w:t>Decision Making</w:t>
    </w:r>
    <w:r>
      <w:rPr>
        <w:rFonts w:ascii="Arial" w:eastAsia="Arial" w:hAnsi="Arial" w:cs="Arial"/>
        <w:color w:val="000000"/>
        <w:sz w:val="20"/>
        <w:szCs w:val="20"/>
      </w:rPr>
      <w:tab/>
    </w:r>
    <w:r>
      <w:rPr>
        <w:rFonts w:ascii="Arial" w:eastAsia="Arial" w:hAnsi="Arial" w:cs="Arial"/>
        <w:color w:val="000000"/>
        <w:sz w:val="20"/>
        <w:szCs w:val="20"/>
      </w:rPr>
      <w:tab/>
    </w:r>
    <w:r>
      <w:rPr>
        <w:rFonts w:ascii="Arial" w:eastAsia="Arial" w:hAnsi="Arial" w:cs="Arial"/>
        <w:sz w:val="20"/>
        <w:szCs w:val="20"/>
      </w:rPr>
      <w:t>Final</w:t>
    </w:r>
    <w:r w:rsidR="0055776A">
      <w:rPr>
        <w:rFonts w:ascii="Arial" w:eastAsia="Arial" w:hAnsi="Arial" w:cs="Arial"/>
        <w:color w:val="000000"/>
        <w:sz w:val="20"/>
        <w:szCs w:val="20"/>
      </w:rPr>
      <w:t>, 6 February 2025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E6AC3A" w14:textId="77777777" w:rsidR="00FA14BA" w:rsidRDefault="00FA14B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244"/>
    <w:rsid w:val="00001B10"/>
    <w:rsid w:val="0001092F"/>
    <w:rsid w:val="000166C7"/>
    <w:rsid w:val="000203E1"/>
    <w:rsid w:val="00025587"/>
    <w:rsid w:val="0002595D"/>
    <w:rsid w:val="000260E3"/>
    <w:rsid w:val="0002761C"/>
    <w:rsid w:val="00030D02"/>
    <w:rsid w:val="00035A10"/>
    <w:rsid w:val="00035DB0"/>
    <w:rsid w:val="000373AA"/>
    <w:rsid w:val="000433EE"/>
    <w:rsid w:val="000443B6"/>
    <w:rsid w:val="000501AD"/>
    <w:rsid w:val="00050679"/>
    <w:rsid w:val="000506E6"/>
    <w:rsid w:val="000506EF"/>
    <w:rsid w:val="00050D26"/>
    <w:rsid w:val="00060E61"/>
    <w:rsid w:val="000642C0"/>
    <w:rsid w:val="00066AC6"/>
    <w:rsid w:val="000673B8"/>
    <w:rsid w:val="00072B1C"/>
    <w:rsid w:val="00076618"/>
    <w:rsid w:val="00083821"/>
    <w:rsid w:val="00084C13"/>
    <w:rsid w:val="000925B4"/>
    <w:rsid w:val="00095B3A"/>
    <w:rsid w:val="000A00B5"/>
    <w:rsid w:val="000A31F8"/>
    <w:rsid w:val="000B2FE0"/>
    <w:rsid w:val="000B77EB"/>
    <w:rsid w:val="000B7ABB"/>
    <w:rsid w:val="000C2C40"/>
    <w:rsid w:val="000C5EF0"/>
    <w:rsid w:val="000D3A15"/>
    <w:rsid w:val="000E09F4"/>
    <w:rsid w:val="000E1405"/>
    <w:rsid w:val="000E1A8C"/>
    <w:rsid w:val="000E7632"/>
    <w:rsid w:val="000F0300"/>
    <w:rsid w:val="000F12C1"/>
    <w:rsid w:val="000F29C9"/>
    <w:rsid w:val="000F374B"/>
    <w:rsid w:val="000F44AB"/>
    <w:rsid w:val="000F6AED"/>
    <w:rsid w:val="000F7BFF"/>
    <w:rsid w:val="00102007"/>
    <w:rsid w:val="00102DC3"/>
    <w:rsid w:val="00113434"/>
    <w:rsid w:val="00117E19"/>
    <w:rsid w:val="0012144B"/>
    <w:rsid w:val="00121E2D"/>
    <w:rsid w:val="00133831"/>
    <w:rsid w:val="00133AF5"/>
    <w:rsid w:val="0013789B"/>
    <w:rsid w:val="001431A1"/>
    <w:rsid w:val="00144F8A"/>
    <w:rsid w:val="001452CE"/>
    <w:rsid w:val="00152CEA"/>
    <w:rsid w:val="001619F8"/>
    <w:rsid w:val="0016498A"/>
    <w:rsid w:val="00165A78"/>
    <w:rsid w:val="00166A29"/>
    <w:rsid w:val="00167436"/>
    <w:rsid w:val="00173186"/>
    <w:rsid w:val="00175DD4"/>
    <w:rsid w:val="00180090"/>
    <w:rsid w:val="00180215"/>
    <w:rsid w:val="001901AB"/>
    <w:rsid w:val="00197431"/>
    <w:rsid w:val="001A3A83"/>
    <w:rsid w:val="001A3F2C"/>
    <w:rsid w:val="001A433E"/>
    <w:rsid w:val="001B1EF7"/>
    <w:rsid w:val="001B6D74"/>
    <w:rsid w:val="001C02D3"/>
    <w:rsid w:val="001C036C"/>
    <w:rsid w:val="001C095F"/>
    <w:rsid w:val="001C4056"/>
    <w:rsid w:val="001C43A4"/>
    <w:rsid w:val="001C4CAD"/>
    <w:rsid w:val="001C7274"/>
    <w:rsid w:val="001D2978"/>
    <w:rsid w:val="001D4AD1"/>
    <w:rsid w:val="001F0328"/>
    <w:rsid w:val="001F19A3"/>
    <w:rsid w:val="001F7151"/>
    <w:rsid w:val="001F7B2C"/>
    <w:rsid w:val="00200833"/>
    <w:rsid w:val="002010E4"/>
    <w:rsid w:val="002041F5"/>
    <w:rsid w:val="00204AF7"/>
    <w:rsid w:val="00206656"/>
    <w:rsid w:val="00211DE2"/>
    <w:rsid w:val="0023146C"/>
    <w:rsid w:val="0024146A"/>
    <w:rsid w:val="0024417A"/>
    <w:rsid w:val="00250E5D"/>
    <w:rsid w:val="00251A7E"/>
    <w:rsid w:val="00253F5B"/>
    <w:rsid w:val="002540CD"/>
    <w:rsid w:val="002553D7"/>
    <w:rsid w:val="0025590B"/>
    <w:rsid w:val="0025769C"/>
    <w:rsid w:val="00260F93"/>
    <w:rsid w:val="00262733"/>
    <w:rsid w:val="00263649"/>
    <w:rsid w:val="0026394A"/>
    <w:rsid w:val="0027293B"/>
    <w:rsid w:val="00277A18"/>
    <w:rsid w:val="00282B90"/>
    <w:rsid w:val="00282C6C"/>
    <w:rsid w:val="00291E32"/>
    <w:rsid w:val="00291EAA"/>
    <w:rsid w:val="00294F00"/>
    <w:rsid w:val="002A6D58"/>
    <w:rsid w:val="002B18D4"/>
    <w:rsid w:val="002B2F87"/>
    <w:rsid w:val="002B4202"/>
    <w:rsid w:val="002C1212"/>
    <w:rsid w:val="002C614E"/>
    <w:rsid w:val="002C6AD2"/>
    <w:rsid w:val="002D1BC5"/>
    <w:rsid w:val="002D5787"/>
    <w:rsid w:val="002D601A"/>
    <w:rsid w:val="002D658C"/>
    <w:rsid w:val="002E5C60"/>
    <w:rsid w:val="002E62EE"/>
    <w:rsid w:val="002E7979"/>
    <w:rsid w:val="002F7970"/>
    <w:rsid w:val="00300DFD"/>
    <w:rsid w:val="00302AEF"/>
    <w:rsid w:val="00302D64"/>
    <w:rsid w:val="00307DFF"/>
    <w:rsid w:val="00312971"/>
    <w:rsid w:val="00317564"/>
    <w:rsid w:val="00317ADC"/>
    <w:rsid w:val="00321F0B"/>
    <w:rsid w:val="00322E20"/>
    <w:rsid w:val="00323607"/>
    <w:rsid w:val="003250C3"/>
    <w:rsid w:val="003250FA"/>
    <w:rsid w:val="003327D1"/>
    <w:rsid w:val="00333B8B"/>
    <w:rsid w:val="0033531D"/>
    <w:rsid w:val="00336551"/>
    <w:rsid w:val="0034193F"/>
    <w:rsid w:val="0034738F"/>
    <w:rsid w:val="003509AD"/>
    <w:rsid w:val="003513C7"/>
    <w:rsid w:val="00354F49"/>
    <w:rsid w:val="003634D6"/>
    <w:rsid w:val="003645E1"/>
    <w:rsid w:val="003656E6"/>
    <w:rsid w:val="0038422F"/>
    <w:rsid w:val="00390576"/>
    <w:rsid w:val="0039539E"/>
    <w:rsid w:val="003A74C5"/>
    <w:rsid w:val="003B26BC"/>
    <w:rsid w:val="003B6355"/>
    <w:rsid w:val="003C0012"/>
    <w:rsid w:val="003C1ABE"/>
    <w:rsid w:val="003C4302"/>
    <w:rsid w:val="003C685E"/>
    <w:rsid w:val="003C7791"/>
    <w:rsid w:val="003D19EA"/>
    <w:rsid w:val="003D43FA"/>
    <w:rsid w:val="003D6D31"/>
    <w:rsid w:val="003E1D16"/>
    <w:rsid w:val="003E6A0D"/>
    <w:rsid w:val="003E6B5D"/>
    <w:rsid w:val="003E6C70"/>
    <w:rsid w:val="003F3889"/>
    <w:rsid w:val="003F40FC"/>
    <w:rsid w:val="003F7195"/>
    <w:rsid w:val="00404432"/>
    <w:rsid w:val="00406DCE"/>
    <w:rsid w:val="00413E49"/>
    <w:rsid w:val="00421AC2"/>
    <w:rsid w:val="00421DF7"/>
    <w:rsid w:val="00422244"/>
    <w:rsid w:val="004226E7"/>
    <w:rsid w:val="00423005"/>
    <w:rsid w:val="00425E0A"/>
    <w:rsid w:val="004272D1"/>
    <w:rsid w:val="00431B43"/>
    <w:rsid w:val="00445E7B"/>
    <w:rsid w:val="004510DE"/>
    <w:rsid w:val="00451F3F"/>
    <w:rsid w:val="00452505"/>
    <w:rsid w:val="00452ED0"/>
    <w:rsid w:val="004537D8"/>
    <w:rsid w:val="00457ED1"/>
    <w:rsid w:val="00462B4C"/>
    <w:rsid w:val="00470B48"/>
    <w:rsid w:val="0047107A"/>
    <w:rsid w:val="00472DD4"/>
    <w:rsid w:val="0047606E"/>
    <w:rsid w:val="004774FA"/>
    <w:rsid w:val="0048143F"/>
    <w:rsid w:val="00482B67"/>
    <w:rsid w:val="00483C2D"/>
    <w:rsid w:val="00485068"/>
    <w:rsid w:val="00485BB2"/>
    <w:rsid w:val="00490310"/>
    <w:rsid w:val="00491030"/>
    <w:rsid w:val="004952FF"/>
    <w:rsid w:val="0049539B"/>
    <w:rsid w:val="004A38B7"/>
    <w:rsid w:val="004A48F1"/>
    <w:rsid w:val="004A756F"/>
    <w:rsid w:val="004B0FCD"/>
    <w:rsid w:val="004B198E"/>
    <w:rsid w:val="004B1B8F"/>
    <w:rsid w:val="004B2C6E"/>
    <w:rsid w:val="004C0C8C"/>
    <w:rsid w:val="004C5147"/>
    <w:rsid w:val="004D321E"/>
    <w:rsid w:val="004D52A1"/>
    <w:rsid w:val="004E0C08"/>
    <w:rsid w:val="004E2F81"/>
    <w:rsid w:val="004F1BEE"/>
    <w:rsid w:val="004F56AC"/>
    <w:rsid w:val="00500B1C"/>
    <w:rsid w:val="005032F2"/>
    <w:rsid w:val="00504C0D"/>
    <w:rsid w:val="00511B5D"/>
    <w:rsid w:val="00511C2C"/>
    <w:rsid w:val="00511F3E"/>
    <w:rsid w:val="0054034C"/>
    <w:rsid w:val="00541219"/>
    <w:rsid w:val="0054262B"/>
    <w:rsid w:val="00543E60"/>
    <w:rsid w:val="00544603"/>
    <w:rsid w:val="00544908"/>
    <w:rsid w:val="00547C51"/>
    <w:rsid w:val="0055485F"/>
    <w:rsid w:val="00555F11"/>
    <w:rsid w:val="0055776A"/>
    <w:rsid w:val="0057203F"/>
    <w:rsid w:val="00576A3C"/>
    <w:rsid w:val="00577F07"/>
    <w:rsid w:val="00580495"/>
    <w:rsid w:val="00585A3B"/>
    <w:rsid w:val="00585C22"/>
    <w:rsid w:val="0059208E"/>
    <w:rsid w:val="0059294B"/>
    <w:rsid w:val="005A03E4"/>
    <w:rsid w:val="005B27E1"/>
    <w:rsid w:val="005B5308"/>
    <w:rsid w:val="005B6875"/>
    <w:rsid w:val="005C36C5"/>
    <w:rsid w:val="005D215D"/>
    <w:rsid w:val="005D23B6"/>
    <w:rsid w:val="005D550A"/>
    <w:rsid w:val="005D754F"/>
    <w:rsid w:val="005E0FC1"/>
    <w:rsid w:val="005E5248"/>
    <w:rsid w:val="005F00DF"/>
    <w:rsid w:val="005F3EF8"/>
    <w:rsid w:val="005F431A"/>
    <w:rsid w:val="005F4A72"/>
    <w:rsid w:val="005F51C9"/>
    <w:rsid w:val="005F5F0F"/>
    <w:rsid w:val="005F72A1"/>
    <w:rsid w:val="00601736"/>
    <w:rsid w:val="00604775"/>
    <w:rsid w:val="006058BC"/>
    <w:rsid w:val="00605D17"/>
    <w:rsid w:val="0061675B"/>
    <w:rsid w:val="00617EA8"/>
    <w:rsid w:val="00622FBB"/>
    <w:rsid w:val="0062382C"/>
    <w:rsid w:val="00633C4B"/>
    <w:rsid w:val="00644855"/>
    <w:rsid w:val="00644C96"/>
    <w:rsid w:val="0064533E"/>
    <w:rsid w:val="006568CC"/>
    <w:rsid w:val="00661E89"/>
    <w:rsid w:val="0067369D"/>
    <w:rsid w:val="00673750"/>
    <w:rsid w:val="00675C2E"/>
    <w:rsid w:val="0068160C"/>
    <w:rsid w:val="006822D5"/>
    <w:rsid w:val="006946B4"/>
    <w:rsid w:val="006972FF"/>
    <w:rsid w:val="006A0DC0"/>
    <w:rsid w:val="006B15FB"/>
    <w:rsid w:val="006C6EDD"/>
    <w:rsid w:val="006C7362"/>
    <w:rsid w:val="006D2A16"/>
    <w:rsid w:val="006D305D"/>
    <w:rsid w:val="006D54D0"/>
    <w:rsid w:val="006D5942"/>
    <w:rsid w:val="006E075C"/>
    <w:rsid w:val="006E0AA6"/>
    <w:rsid w:val="006F1418"/>
    <w:rsid w:val="006F27CB"/>
    <w:rsid w:val="006F6239"/>
    <w:rsid w:val="006F71F0"/>
    <w:rsid w:val="00700097"/>
    <w:rsid w:val="00701327"/>
    <w:rsid w:val="00701B3D"/>
    <w:rsid w:val="007032DA"/>
    <w:rsid w:val="007060A9"/>
    <w:rsid w:val="00713292"/>
    <w:rsid w:val="00715431"/>
    <w:rsid w:val="00721D2C"/>
    <w:rsid w:val="00741F52"/>
    <w:rsid w:val="00743B6C"/>
    <w:rsid w:val="00747CBC"/>
    <w:rsid w:val="00756F5B"/>
    <w:rsid w:val="00763CF7"/>
    <w:rsid w:val="007647DD"/>
    <w:rsid w:val="00775EFC"/>
    <w:rsid w:val="007763C3"/>
    <w:rsid w:val="007778DF"/>
    <w:rsid w:val="00780981"/>
    <w:rsid w:val="00786A67"/>
    <w:rsid w:val="0079129D"/>
    <w:rsid w:val="00793EE2"/>
    <w:rsid w:val="00797B44"/>
    <w:rsid w:val="007B0B8E"/>
    <w:rsid w:val="007B0E0F"/>
    <w:rsid w:val="007B2CB4"/>
    <w:rsid w:val="007C7B12"/>
    <w:rsid w:val="007D1BB9"/>
    <w:rsid w:val="007E228F"/>
    <w:rsid w:val="007E48C8"/>
    <w:rsid w:val="007F514F"/>
    <w:rsid w:val="00806F46"/>
    <w:rsid w:val="00812685"/>
    <w:rsid w:val="0081553D"/>
    <w:rsid w:val="008178F6"/>
    <w:rsid w:val="00822287"/>
    <w:rsid w:val="0083581A"/>
    <w:rsid w:val="00837640"/>
    <w:rsid w:val="00840504"/>
    <w:rsid w:val="008406FF"/>
    <w:rsid w:val="0084299C"/>
    <w:rsid w:val="00845093"/>
    <w:rsid w:val="008540AD"/>
    <w:rsid w:val="0085591C"/>
    <w:rsid w:val="0086058F"/>
    <w:rsid w:val="0086537B"/>
    <w:rsid w:val="00874C3D"/>
    <w:rsid w:val="0087550A"/>
    <w:rsid w:val="0087733D"/>
    <w:rsid w:val="008815D4"/>
    <w:rsid w:val="00883AB3"/>
    <w:rsid w:val="0089032C"/>
    <w:rsid w:val="00892B66"/>
    <w:rsid w:val="008A3AFD"/>
    <w:rsid w:val="008A463B"/>
    <w:rsid w:val="008A60CF"/>
    <w:rsid w:val="008B3037"/>
    <w:rsid w:val="008B343E"/>
    <w:rsid w:val="008C2032"/>
    <w:rsid w:val="008C6B7D"/>
    <w:rsid w:val="008C7D32"/>
    <w:rsid w:val="008D708D"/>
    <w:rsid w:val="008E1550"/>
    <w:rsid w:val="008E4D19"/>
    <w:rsid w:val="008F268F"/>
    <w:rsid w:val="008F412C"/>
    <w:rsid w:val="008F4D08"/>
    <w:rsid w:val="008F5C60"/>
    <w:rsid w:val="008F65EE"/>
    <w:rsid w:val="009033C7"/>
    <w:rsid w:val="00904A40"/>
    <w:rsid w:val="00906175"/>
    <w:rsid w:val="009108D9"/>
    <w:rsid w:val="009163DE"/>
    <w:rsid w:val="00916411"/>
    <w:rsid w:val="00921C93"/>
    <w:rsid w:val="00923D4E"/>
    <w:rsid w:val="00923DE4"/>
    <w:rsid w:val="0092479E"/>
    <w:rsid w:val="00926D45"/>
    <w:rsid w:val="0093415A"/>
    <w:rsid w:val="0093419B"/>
    <w:rsid w:val="009409EF"/>
    <w:rsid w:val="009438A8"/>
    <w:rsid w:val="009450ED"/>
    <w:rsid w:val="0094682A"/>
    <w:rsid w:val="009503DF"/>
    <w:rsid w:val="00950B30"/>
    <w:rsid w:val="00952E25"/>
    <w:rsid w:val="00954F53"/>
    <w:rsid w:val="00963F38"/>
    <w:rsid w:val="0096400A"/>
    <w:rsid w:val="00980CAA"/>
    <w:rsid w:val="009828E8"/>
    <w:rsid w:val="00982B68"/>
    <w:rsid w:val="009860A8"/>
    <w:rsid w:val="00986E2F"/>
    <w:rsid w:val="009940CF"/>
    <w:rsid w:val="009A061E"/>
    <w:rsid w:val="009A13E2"/>
    <w:rsid w:val="009A29B0"/>
    <w:rsid w:val="009A30D5"/>
    <w:rsid w:val="009A43D0"/>
    <w:rsid w:val="009A562C"/>
    <w:rsid w:val="009A5D79"/>
    <w:rsid w:val="009A6AE4"/>
    <w:rsid w:val="009A7E24"/>
    <w:rsid w:val="009B0F51"/>
    <w:rsid w:val="009B3520"/>
    <w:rsid w:val="009B534E"/>
    <w:rsid w:val="009B6069"/>
    <w:rsid w:val="009C5ECA"/>
    <w:rsid w:val="009D1EC9"/>
    <w:rsid w:val="009D2CD7"/>
    <w:rsid w:val="009D3421"/>
    <w:rsid w:val="009D3540"/>
    <w:rsid w:val="009D4C99"/>
    <w:rsid w:val="009E2F40"/>
    <w:rsid w:val="009E4E3D"/>
    <w:rsid w:val="009E5B4C"/>
    <w:rsid w:val="009E7DD9"/>
    <w:rsid w:val="009F37FC"/>
    <w:rsid w:val="009F7896"/>
    <w:rsid w:val="00A02D38"/>
    <w:rsid w:val="00A16895"/>
    <w:rsid w:val="00A251E3"/>
    <w:rsid w:val="00A27B65"/>
    <w:rsid w:val="00A3323D"/>
    <w:rsid w:val="00A3374B"/>
    <w:rsid w:val="00A33ABC"/>
    <w:rsid w:val="00A41D9B"/>
    <w:rsid w:val="00A44989"/>
    <w:rsid w:val="00A45842"/>
    <w:rsid w:val="00A524A2"/>
    <w:rsid w:val="00A5262E"/>
    <w:rsid w:val="00A54393"/>
    <w:rsid w:val="00A546FB"/>
    <w:rsid w:val="00A55D24"/>
    <w:rsid w:val="00A604C0"/>
    <w:rsid w:val="00A64B3E"/>
    <w:rsid w:val="00A74C30"/>
    <w:rsid w:val="00A75FF2"/>
    <w:rsid w:val="00A81658"/>
    <w:rsid w:val="00A8286A"/>
    <w:rsid w:val="00A91BE6"/>
    <w:rsid w:val="00AA0222"/>
    <w:rsid w:val="00AA0EF1"/>
    <w:rsid w:val="00AA6AEB"/>
    <w:rsid w:val="00AA76AF"/>
    <w:rsid w:val="00AB1064"/>
    <w:rsid w:val="00AB3332"/>
    <w:rsid w:val="00AB62B3"/>
    <w:rsid w:val="00AB736B"/>
    <w:rsid w:val="00AC04AA"/>
    <w:rsid w:val="00AD209E"/>
    <w:rsid w:val="00AD2A0B"/>
    <w:rsid w:val="00AD626D"/>
    <w:rsid w:val="00AE1791"/>
    <w:rsid w:val="00AF04CE"/>
    <w:rsid w:val="00AF1175"/>
    <w:rsid w:val="00B01BAA"/>
    <w:rsid w:val="00B03102"/>
    <w:rsid w:val="00B041CF"/>
    <w:rsid w:val="00B05E39"/>
    <w:rsid w:val="00B123A8"/>
    <w:rsid w:val="00B13284"/>
    <w:rsid w:val="00B13CC5"/>
    <w:rsid w:val="00B218C0"/>
    <w:rsid w:val="00B31901"/>
    <w:rsid w:val="00B3534F"/>
    <w:rsid w:val="00B44583"/>
    <w:rsid w:val="00B4506D"/>
    <w:rsid w:val="00B507E0"/>
    <w:rsid w:val="00B5351C"/>
    <w:rsid w:val="00B60BE5"/>
    <w:rsid w:val="00B61A35"/>
    <w:rsid w:val="00B6292C"/>
    <w:rsid w:val="00B63E31"/>
    <w:rsid w:val="00B656B3"/>
    <w:rsid w:val="00B7165E"/>
    <w:rsid w:val="00B7182E"/>
    <w:rsid w:val="00B7377C"/>
    <w:rsid w:val="00B77FE1"/>
    <w:rsid w:val="00B81862"/>
    <w:rsid w:val="00B83BC7"/>
    <w:rsid w:val="00B867D8"/>
    <w:rsid w:val="00B87C0E"/>
    <w:rsid w:val="00B90044"/>
    <w:rsid w:val="00B95EF2"/>
    <w:rsid w:val="00B9625D"/>
    <w:rsid w:val="00B97495"/>
    <w:rsid w:val="00BA0CB9"/>
    <w:rsid w:val="00BA252B"/>
    <w:rsid w:val="00BB5E7C"/>
    <w:rsid w:val="00BB6AA8"/>
    <w:rsid w:val="00BC39A6"/>
    <w:rsid w:val="00BC3BBE"/>
    <w:rsid w:val="00BC5909"/>
    <w:rsid w:val="00BC61E2"/>
    <w:rsid w:val="00BC6F96"/>
    <w:rsid w:val="00BC7090"/>
    <w:rsid w:val="00BD3730"/>
    <w:rsid w:val="00BD5EC2"/>
    <w:rsid w:val="00BE062F"/>
    <w:rsid w:val="00BE07F9"/>
    <w:rsid w:val="00BE2C36"/>
    <w:rsid w:val="00BE5599"/>
    <w:rsid w:val="00BE55E2"/>
    <w:rsid w:val="00C04141"/>
    <w:rsid w:val="00C0767E"/>
    <w:rsid w:val="00C102A6"/>
    <w:rsid w:val="00C11490"/>
    <w:rsid w:val="00C15814"/>
    <w:rsid w:val="00C15B98"/>
    <w:rsid w:val="00C273DA"/>
    <w:rsid w:val="00C337D2"/>
    <w:rsid w:val="00C3381A"/>
    <w:rsid w:val="00C35A24"/>
    <w:rsid w:val="00C3632D"/>
    <w:rsid w:val="00C36D09"/>
    <w:rsid w:val="00C415B7"/>
    <w:rsid w:val="00C44360"/>
    <w:rsid w:val="00C45E6B"/>
    <w:rsid w:val="00C463DE"/>
    <w:rsid w:val="00C4701E"/>
    <w:rsid w:val="00C519F1"/>
    <w:rsid w:val="00C51C87"/>
    <w:rsid w:val="00C52FA6"/>
    <w:rsid w:val="00C530DF"/>
    <w:rsid w:val="00C53EF1"/>
    <w:rsid w:val="00C60ABD"/>
    <w:rsid w:val="00C60DB8"/>
    <w:rsid w:val="00C727D2"/>
    <w:rsid w:val="00C75ADF"/>
    <w:rsid w:val="00C77796"/>
    <w:rsid w:val="00C82536"/>
    <w:rsid w:val="00C91A8F"/>
    <w:rsid w:val="00C92BBC"/>
    <w:rsid w:val="00CA68FB"/>
    <w:rsid w:val="00CB53C8"/>
    <w:rsid w:val="00CC3DBD"/>
    <w:rsid w:val="00CD1D98"/>
    <w:rsid w:val="00CD446F"/>
    <w:rsid w:val="00CD62AA"/>
    <w:rsid w:val="00CD7698"/>
    <w:rsid w:val="00CE5A81"/>
    <w:rsid w:val="00CE6970"/>
    <w:rsid w:val="00CE7662"/>
    <w:rsid w:val="00CF02CF"/>
    <w:rsid w:val="00CF0BB7"/>
    <w:rsid w:val="00CF1EEA"/>
    <w:rsid w:val="00CF2CB2"/>
    <w:rsid w:val="00CF4415"/>
    <w:rsid w:val="00D0243E"/>
    <w:rsid w:val="00D02774"/>
    <w:rsid w:val="00D11E31"/>
    <w:rsid w:val="00D12B4A"/>
    <w:rsid w:val="00D14383"/>
    <w:rsid w:val="00D15004"/>
    <w:rsid w:val="00D17EBB"/>
    <w:rsid w:val="00D2118B"/>
    <w:rsid w:val="00D405F7"/>
    <w:rsid w:val="00D414DB"/>
    <w:rsid w:val="00D474B4"/>
    <w:rsid w:val="00D57D83"/>
    <w:rsid w:val="00D57E46"/>
    <w:rsid w:val="00D6374F"/>
    <w:rsid w:val="00D7045F"/>
    <w:rsid w:val="00D71884"/>
    <w:rsid w:val="00D75C4A"/>
    <w:rsid w:val="00D82A26"/>
    <w:rsid w:val="00D93338"/>
    <w:rsid w:val="00D95A3B"/>
    <w:rsid w:val="00DA6E1E"/>
    <w:rsid w:val="00DB367A"/>
    <w:rsid w:val="00DB7E2E"/>
    <w:rsid w:val="00DC080A"/>
    <w:rsid w:val="00DD014D"/>
    <w:rsid w:val="00DD2BA6"/>
    <w:rsid w:val="00DD4983"/>
    <w:rsid w:val="00DE2475"/>
    <w:rsid w:val="00DE6B40"/>
    <w:rsid w:val="00DF41C4"/>
    <w:rsid w:val="00DF6C3A"/>
    <w:rsid w:val="00DF6CAD"/>
    <w:rsid w:val="00E00A37"/>
    <w:rsid w:val="00E04485"/>
    <w:rsid w:val="00E118C4"/>
    <w:rsid w:val="00E15427"/>
    <w:rsid w:val="00E3236B"/>
    <w:rsid w:val="00E36F4E"/>
    <w:rsid w:val="00E417D3"/>
    <w:rsid w:val="00E444B9"/>
    <w:rsid w:val="00E53E54"/>
    <w:rsid w:val="00E54591"/>
    <w:rsid w:val="00E55B50"/>
    <w:rsid w:val="00E64676"/>
    <w:rsid w:val="00E6537B"/>
    <w:rsid w:val="00E72886"/>
    <w:rsid w:val="00E74F2B"/>
    <w:rsid w:val="00E76A13"/>
    <w:rsid w:val="00E90219"/>
    <w:rsid w:val="00E9213D"/>
    <w:rsid w:val="00E928DB"/>
    <w:rsid w:val="00E92C5F"/>
    <w:rsid w:val="00E97350"/>
    <w:rsid w:val="00E97A28"/>
    <w:rsid w:val="00EA07B7"/>
    <w:rsid w:val="00EA2122"/>
    <w:rsid w:val="00EA750E"/>
    <w:rsid w:val="00EC1871"/>
    <w:rsid w:val="00EC5117"/>
    <w:rsid w:val="00ED1C78"/>
    <w:rsid w:val="00ED21F0"/>
    <w:rsid w:val="00ED5CBA"/>
    <w:rsid w:val="00EE009F"/>
    <w:rsid w:val="00EE5004"/>
    <w:rsid w:val="00F0032C"/>
    <w:rsid w:val="00F05E9C"/>
    <w:rsid w:val="00F12FB0"/>
    <w:rsid w:val="00F230E8"/>
    <w:rsid w:val="00F32912"/>
    <w:rsid w:val="00F353C8"/>
    <w:rsid w:val="00F36810"/>
    <w:rsid w:val="00F4175C"/>
    <w:rsid w:val="00F419E6"/>
    <w:rsid w:val="00F43292"/>
    <w:rsid w:val="00F436B9"/>
    <w:rsid w:val="00F5087E"/>
    <w:rsid w:val="00F610BC"/>
    <w:rsid w:val="00F66259"/>
    <w:rsid w:val="00F67230"/>
    <w:rsid w:val="00F675C1"/>
    <w:rsid w:val="00F72E50"/>
    <w:rsid w:val="00F74A43"/>
    <w:rsid w:val="00F75CAF"/>
    <w:rsid w:val="00F854D9"/>
    <w:rsid w:val="00F8734B"/>
    <w:rsid w:val="00F94CCC"/>
    <w:rsid w:val="00F954B1"/>
    <w:rsid w:val="00F97B2F"/>
    <w:rsid w:val="00FA001F"/>
    <w:rsid w:val="00FA08CA"/>
    <w:rsid w:val="00FA14BA"/>
    <w:rsid w:val="00FA1D58"/>
    <w:rsid w:val="00FA2288"/>
    <w:rsid w:val="00FA568F"/>
    <w:rsid w:val="00FA7429"/>
    <w:rsid w:val="00FA7EE4"/>
    <w:rsid w:val="00FB01AF"/>
    <w:rsid w:val="00FB1881"/>
    <w:rsid w:val="00FB3D84"/>
    <w:rsid w:val="00FB67CC"/>
    <w:rsid w:val="00FB6E52"/>
    <w:rsid w:val="00FC36F1"/>
    <w:rsid w:val="00FC5D51"/>
    <w:rsid w:val="00FC6F8F"/>
    <w:rsid w:val="00FD2A8F"/>
    <w:rsid w:val="00FD2F91"/>
    <w:rsid w:val="00FD4104"/>
    <w:rsid w:val="00FD56FE"/>
    <w:rsid w:val="00FD795E"/>
    <w:rsid w:val="00FE6CE2"/>
    <w:rsid w:val="00FF6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A48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244"/>
    <w:rPr>
      <w:rFonts w:ascii="Aptos" w:eastAsia="Aptos" w:hAnsi="Aptos" w:cs="Aptos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2224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244"/>
    <w:rPr>
      <w:rFonts w:ascii="Aptos" w:eastAsia="Aptos" w:hAnsi="Aptos" w:cs="Aptos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222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8</Words>
  <Characters>1644</Characters>
  <Application>Microsoft Office Word</Application>
  <DocSecurity>0</DocSecurity>
  <Lines>13</Lines>
  <Paragraphs>3</Paragraphs>
  <ScaleCrop>false</ScaleCrop>
  <Company/>
  <LinksUpToDate>false</LinksUpToDate>
  <CharactersWithSpaces>1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lorente, Joan</cp:lastModifiedBy>
  <cp:revision>3</cp:revision>
  <dcterms:created xsi:type="dcterms:W3CDTF">2024-08-14T22:45:00Z</dcterms:created>
  <dcterms:modified xsi:type="dcterms:W3CDTF">2025-02-17T04:35:00Z</dcterms:modified>
</cp:coreProperties>
</file>